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589D3" w14:textId="44F518FF" w:rsidR="00120D7E" w:rsidRDefault="00120D7E" w:rsidP="00120D7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254A825" w14:textId="53139EF2" w:rsidR="00F650A1" w:rsidRDefault="00F650A1" w:rsidP="00F650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 </w:t>
      </w:r>
    </w:p>
    <w:p w14:paraId="14C37740" w14:textId="77777777" w:rsidR="00F650A1" w:rsidRPr="00680F57" w:rsidRDefault="00F650A1" w:rsidP="00F650A1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80F57">
        <w:rPr>
          <w:rFonts w:ascii="Times New Roman" w:hAnsi="Times New Roman" w:cs="Times New Roman"/>
          <w:i/>
          <w:iCs/>
          <w:sz w:val="24"/>
          <w:szCs w:val="24"/>
        </w:rPr>
        <w:t xml:space="preserve">Survival Curves in the LS/RNR Sample (n = 78) Depicting the Probability of Surviving (i.e., Not Recidivating) for Any, Violent, and Non-violent Recidivism. </w:t>
      </w:r>
    </w:p>
    <w:p w14:paraId="29C283A1" w14:textId="77777777" w:rsidR="00F650A1" w:rsidRDefault="00F650A1" w:rsidP="00F650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D426D">
        <w:rPr>
          <w:rFonts w:ascii="Times New Roman" w:hAnsi="Times New Roman" w:cs="Times New Roman"/>
          <w:b/>
          <w:noProof/>
          <w:color w:val="2B579A"/>
          <w:sz w:val="24"/>
          <w:szCs w:val="24"/>
          <w:shd w:val="clear" w:color="auto" w:fill="E6E6E6"/>
          <w:lang w:eastAsia="en-AU"/>
        </w:rPr>
        <w:drawing>
          <wp:anchor distT="0" distB="0" distL="114300" distR="114300" simplePos="0" relativeHeight="251659264" behindDoc="0" locked="0" layoutInCell="1" allowOverlap="1" wp14:anchorId="3F41705A" wp14:editId="4C7FF6F3">
            <wp:simplePos x="0" y="0"/>
            <wp:positionH relativeFrom="column">
              <wp:posOffset>404999</wp:posOffset>
            </wp:positionH>
            <wp:positionV relativeFrom="paragraph">
              <wp:posOffset>132571</wp:posOffset>
            </wp:positionV>
            <wp:extent cx="4644582" cy="3490383"/>
            <wp:effectExtent l="0" t="0" r="3810" b="0"/>
            <wp:wrapNone/>
            <wp:docPr id="1" name="Picture 1" descr="C:\Users\npapalia\AppData\Local\Microsoft\Windows\INetCache\Content.Outlook\GFXD25EU\Combined survplots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papalia\AppData\Local\Microsoft\Windows\INetCache\Content.Outlook\GFXD25EU\Combined survplots (002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582" cy="349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4085DD" w14:textId="77777777" w:rsidR="00F650A1" w:rsidRDefault="00F650A1" w:rsidP="00F650A1">
      <w:pPr>
        <w:spacing w:after="0"/>
        <w:rPr>
          <w:rFonts w:ascii="TimesNewRomanPSMT" w:hAnsi="TimesNewRomanPSMT" w:cs="TimesNewRomanPSMT"/>
          <w:sz w:val="20"/>
          <w:szCs w:val="20"/>
        </w:rPr>
      </w:pPr>
    </w:p>
    <w:p w14:paraId="145C48FA" w14:textId="77777777" w:rsidR="00F650A1" w:rsidRDefault="00F650A1" w:rsidP="00F650A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368628E" w14:textId="77777777" w:rsidR="00F650A1" w:rsidRDefault="00F650A1" w:rsidP="00F650A1">
      <w:pPr>
        <w:rPr>
          <w:rFonts w:ascii="Times New Roman" w:hAnsi="Times New Roman" w:cs="Times New Roman"/>
          <w:b/>
          <w:sz w:val="24"/>
          <w:szCs w:val="24"/>
        </w:rPr>
      </w:pPr>
    </w:p>
    <w:p w14:paraId="4699C338" w14:textId="77777777" w:rsidR="00F650A1" w:rsidRDefault="00F650A1" w:rsidP="00F650A1">
      <w:pPr>
        <w:rPr>
          <w:rFonts w:ascii="Times New Roman" w:hAnsi="Times New Roman" w:cs="Times New Roman"/>
          <w:b/>
          <w:sz w:val="24"/>
          <w:szCs w:val="24"/>
        </w:rPr>
      </w:pPr>
    </w:p>
    <w:p w14:paraId="13E308D3" w14:textId="77777777" w:rsidR="00F650A1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07D63317" w14:textId="77777777" w:rsidR="00F650A1" w:rsidRPr="00680F57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3F72A1D1" w14:textId="77777777" w:rsidR="00F650A1" w:rsidRPr="00680F57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2BB6AC10" w14:textId="77777777" w:rsidR="00F650A1" w:rsidRPr="00680F57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19F3B330" w14:textId="77777777" w:rsidR="00F650A1" w:rsidRPr="00680F57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352DF5F4" w14:textId="77777777" w:rsidR="00F650A1" w:rsidRPr="00680F57" w:rsidRDefault="00F650A1" w:rsidP="00F650A1">
      <w:pPr>
        <w:rPr>
          <w:rFonts w:ascii="Times New Roman" w:hAnsi="Times New Roman" w:cs="Times New Roman"/>
          <w:sz w:val="24"/>
          <w:szCs w:val="24"/>
        </w:rPr>
      </w:pPr>
    </w:p>
    <w:p w14:paraId="7BB9165E" w14:textId="48519DD9" w:rsidR="00644CDD" w:rsidRDefault="00644CDD"/>
    <w:p w14:paraId="7E216BDD" w14:textId="6333FBEA" w:rsidR="006539D2" w:rsidRPr="006539D2" w:rsidRDefault="006539D2" w:rsidP="006539D2"/>
    <w:p w14:paraId="5C5418F2" w14:textId="214DED0F" w:rsidR="006539D2" w:rsidRDefault="006539D2" w:rsidP="006539D2"/>
    <w:p w14:paraId="458C1691" w14:textId="19CDDC96" w:rsidR="006539D2" w:rsidRDefault="006539D2" w:rsidP="006539D2">
      <w:pPr>
        <w:tabs>
          <w:tab w:val="left" w:pos="8200"/>
        </w:tabs>
      </w:pPr>
      <w:r>
        <w:tab/>
      </w:r>
    </w:p>
    <w:p w14:paraId="09942822" w14:textId="77777777" w:rsidR="006539D2" w:rsidRDefault="006539D2">
      <w:r>
        <w:br w:type="page"/>
      </w:r>
    </w:p>
    <w:p w14:paraId="13CB1892" w14:textId="77777777" w:rsidR="001A686E" w:rsidRDefault="001A686E" w:rsidP="001A68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rier Skill Score Calculations</w:t>
      </w:r>
    </w:p>
    <w:p w14:paraId="717A598D" w14:textId="77777777" w:rsidR="001A686E" w:rsidRDefault="001A686E" w:rsidP="001A6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rmula to calculate the Brier Score is</w:t>
      </w:r>
    </w:p>
    <w:p w14:paraId="7DCA5F1E" w14:textId="77777777" w:rsidR="001A686E" w:rsidRPr="00F60AFA" w:rsidRDefault="001A686E" w:rsidP="001A686E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BS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N 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</m:oMath>
      </m:oMathPara>
    </w:p>
    <w:p w14:paraId="57B00D7D" w14:textId="37F7ECAE" w:rsidR="001A686E" w:rsidRDefault="001A686E" w:rsidP="001A6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60AFA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the probability of the outcome (i.e.,</w:t>
      </w:r>
      <w:r w:rsidR="00E338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te of recidivism) occurring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F60AF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either a 1, if the outcome occurred or a 0, if the outcome did not occur. </w:t>
      </w:r>
    </w:p>
    <w:p w14:paraId="18025D8A" w14:textId="77777777" w:rsidR="001A686E" w:rsidRPr="00F60AFA" w:rsidRDefault="001A686E" w:rsidP="001A6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alculate the baseline prediction model (i.e., assuming a coin flip was used rather than a risk instrument to predict aggression),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was the rate of recidivism. We calculated the average squared probabilities by summing the difference between the probability of recidivism and 0 (outcome did not occur), and 1 (outcome occurred), then divided the sum by two (number of outcomes), and squared the result (See Table 1). </w:t>
      </w:r>
    </w:p>
    <w:p w14:paraId="2DCB248A" w14:textId="77777777" w:rsidR="001A686E" w:rsidRDefault="001A686E" w:rsidP="001A6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rmula to calculate the Brier Skill Score is</w:t>
      </w:r>
    </w:p>
    <w:p w14:paraId="65459ED1" w14:textId="77777777" w:rsidR="001A686E" w:rsidRPr="00F60AFA" w:rsidRDefault="001A686E" w:rsidP="001A686E">
      <w:pPr>
        <w:jc w:val="center"/>
        <w:rPr>
          <w:rFonts w:eastAsiaTheme="minorEastAsia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442F4745" wp14:editId="64CE0DE3">
                <wp:extent cx="300990" cy="300990"/>
                <wp:effectExtent l="0" t="0" r="0" b="0"/>
                <wp:docPr id="2" name="Rectangle 2" descr="{\displaystyle BSS=1-{\frac {BS}{BS_{ref}}}}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0EE56AA" id="Rectangle 2" o:spid="_x0000_s1026" alt="{\displaystyle BSS=1-{\frac {BS}{BS_{ref}}}}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" filled="f" stroked="f">
                <o:lock v:ext="edit" aspectratio="t"/>
                <w10:anchorlock/>
              </v:rect>
            </w:pict>
          </mc:Fallback>
        </mc:AlternateContent>
      </w:r>
      <m:oMath>
        <m:r>
          <w:rPr>
            <w:rFonts w:ascii="Cambria Math" w:hAnsi="Cambria Math" w:cs="Times New Roman"/>
            <w:sz w:val="24"/>
            <w:szCs w:val="24"/>
          </w:rPr>
          <m:t>BSS=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f</m:t>
                </m:r>
              </m:sub>
            </m:sSub>
          </m:den>
        </m:f>
      </m:oMath>
    </w:p>
    <w:p w14:paraId="3AEAAC37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Where </w:t>
      </w:r>
      <w:r>
        <w:rPr>
          <w:rFonts w:ascii="Times New Roman" w:eastAsiaTheme="minorEastAsia" w:hAnsi="Times New Roman" w:cs="Times New Roman"/>
          <w:i/>
          <w:iCs/>
          <w:noProof/>
          <w:sz w:val="24"/>
          <w:szCs w:val="24"/>
        </w:rPr>
        <w:t>BS</w:t>
      </w:r>
      <w:r>
        <w:rPr>
          <w:rFonts w:ascii="Times New Roman" w:eastAsiaTheme="minorEastAsia" w:hAnsi="Times New Roman" w:cs="Times New Roman"/>
          <w:i/>
          <w:iCs/>
          <w:noProof/>
          <w:sz w:val="24"/>
          <w:szCs w:val="24"/>
          <w:vertAlign w:val="subscript"/>
        </w:rPr>
        <w:t>ref</w:t>
      </w:r>
      <w:r>
        <w:rPr>
          <w:rFonts w:ascii="Times New Roman" w:eastAsiaTheme="minorEastAsia" w:hAnsi="Times New Roman" w:cs="Times New Roman"/>
          <w:i/>
          <w:iCs/>
          <w:noProof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is the Brier score of the baseline prediction that we are comparing against.</w:t>
      </w:r>
    </w:p>
    <w:p w14:paraId="57DD9039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69F2B72B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1F69CC02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38C424F8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57CB196E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27C879D3" w14:textId="77777777" w:rsidR="001A686E" w:rsidRDefault="001A686E" w:rsidP="001A686E">
      <w:pPr>
        <w:rPr>
          <w:rFonts w:ascii="Times New Roman" w:eastAsiaTheme="minorEastAsia" w:hAnsi="Times New Roman" w:cs="Times New Roman"/>
          <w:noProof/>
          <w:sz w:val="24"/>
          <w:szCs w:val="24"/>
        </w:rPr>
        <w:sectPr w:rsidR="001A68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CAAF52" w14:textId="77777777" w:rsidR="001A686E" w:rsidRDefault="001A686E" w:rsidP="001A68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F8505D">
        <w:rPr>
          <w:rFonts w:ascii="Times New Roman" w:hAnsi="Times New Roman" w:cs="Times New Roman"/>
          <w:b/>
          <w:sz w:val="24"/>
          <w:szCs w:val="24"/>
        </w:rPr>
        <w:t xml:space="preserve"> 1 </w:t>
      </w:r>
    </w:p>
    <w:p w14:paraId="65B4D532" w14:textId="2B2F6B9A" w:rsidR="001A686E" w:rsidRDefault="00A62567" w:rsidP="001A686E">
      <w:pPr>
        <w:spacing w:line="480" w:lineRule="auto"/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alculated</w:t>
      </w:r>
      <w:r w:rsidR="001A686E">
        <w:rPr>
          <w:rFonts w:ascii="Times New Roman" w:hAnsi="Times New Roman" w:cs="Times New Roman"/>
          <w:i/>
          <w:iCs/>
          <w:sz w:val="24"/>
          <w:szCs w:val="24"/>
        </w:rPr>
        <w:t xml:space="preserve"> Integrated Brier Scores, Brier Scores, and Brier Skill Scores for Each Model</w:t>
      </w:r>
    </w:p>
    <w:tbl>
      <w:tblPr>
        <w:tblStyle w:val="TableGrid"/>
        <w:tblW w:w="12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718"/>
        <w:gridCol w:w="1843"/>
        <w:gridCol w:w="2115"/>
        <w:gridCol w:w="2116"/>
        <w:gridCol w:w="2116"/>
      </w:tblGrid>
      <w:tr w:rsidR="001B7E3A" w:rsidRPr="00F60AFA" w14:paraId="2FD0B532" w14:textId="77777777" w:rsidTr="00404887">
        <w:trPr>
          <w:trHeight w:val="588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491AD" w14:textId="77777777" w:rsidR="001B7E3A" w:rsidRPr="00404887" w:rsidRDefault="001B7E3A" w:rsidP="00DB70D4">
            <w:pP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Instrument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56779" w14:textId="77777777" w:rsidR="001B7E3A" w:rsidRPr="00404887" w:rsidRDefault="001B7E3A" w:rsidP="00DB70D4">
            <w:pP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Recidivism 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F6DB1" w14:textId="77777777" w:rsidR="001B7E3A" w:rsidRPr="00404887" w:rsidRDefault="001B7E3A" w:rsidP="00DB70D4">
            <w:pPr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Rate of Recidivism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FE5E3" w14:textId="77777777" w:rsidR="001B7E3A" w:rsidRPr="00404887" w:rsidRDefault="001B7E3A" w:rsidP="00DB70D4">
            <w:pPr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IBS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2ECFD" w14:textId="77777777" w:rsidR="001B7E3A" w:rsidRPr="00404887" w:rsidRDefault="001B7E3A" w:rsidP="00DB70D4">
            <w:pPr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Baseline Brier Scor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A703E" w14:textId="77777777" w:rsidR="001B7E3A" w:rsidRPr="00404887" w:rsidRDefault="001B7E3A" w:rsidP="00DB70D4">
            <w:pPr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404887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Brier Skill Score</w:t>
            </w:r>
          </w:p>
        </w:tc>
      </w:tr>
      <w:tr w:rsidR="002257D9" w:rsidRPr="00F60AFA" w14:paraId="7C54A1FE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E061" w14:textId="734AF969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-R: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EB52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7FFFE" w14:textId="3BA673B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</w:tcPr>
          <w:p w14:paraId="39F48BEA" w14:textId="18ED058E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6546" w14:textId="53780AE5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2364" w14:textId="452290E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257D9" w:rsidRPr="00F60AFA" w14:paraId="34286044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C203D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456DADCF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1BC63" w14:textId="00EB15EE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115" w:type="dxa"/>
            <w:shd w:val="clear" w:color="auto" w:fill="auto"/>
          </w:tcPr>
          <w:p w14:paraId="0C94E1CF" w14:textId="3C03D964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6C62" w14:textId="1990A4F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CF8F" w14:textId="5A1EC41D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257D9" w:rsidRPr="00F60AFA" w14:paraId="5C50F352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BAA2E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17DC89C5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02FE" w14:textId="1891724C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shd w:val="clear" w:color="auto" w:fill="auto"/>
          </w:tcPr>
          <w:p w14:paraId="02E57523" w14:textId="76EEA383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B6F4C" w14:textId="0457A13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98E33" w14:textId="69567B94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6B76A71A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86E6" w14:textId="6517E9F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EAFE80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4BFB7" w14:textId="43BBAAF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shd w:val="clear" w:color="auto" w:fill="auto"/>
          </w:tcPr>
          <w:p w14:paraId="5D1B9670" w14:textId="18388F96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210E" w14:textId="3524BFBF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CBCF" w14:textId="35CFBDF3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57D9" w:rsidRPr="00F60AFA" w14:paraId="3F73F668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119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6448EA3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D9066" w14:textId="536C8BDA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shd w:val="clear" w:color="auto" w:fill="auto"/>
          </w:tcPr>
          <w:p w14:paraId="26A98C25" w14:textId="4CE92550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24148" w14:textId="7986F67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38D4" w14:textId="7DB6DD4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257D9" w:rsidRPr="00F60AFA" w14:paraId="733A4950" w14:textId="77777777" w:rsidTr="00886D31">
        <w:trPr>
          <w:trHeight w:val="27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927B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530344A9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DE847" w14:textId="12CC0EDA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shd w:val="clear" w:color="auto" w:fill="auto"/>
          </w:tcPr>
          <w:p w14:paraId="7674C04F" w14:textId="27495444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92B4" w14:textId="7ED4AAA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F4E9" w14:textId="6B54E4DB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257D9" w:rsidRPr="00F60AFA" w14:paraId="643F2ED2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C0FDF" w14:textId="519DD8AB" w:rsidR="002257D9" w:rsidRPr="00E50D55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V3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A29916A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5A36" w14:textId="124ACED7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115" w:type="dxa"/>
            <w:shd w:val="clear" w:color="auto" w:fill="auto"/>
          </w:tcPr>
          <w:p w14:paraId="4FDDA721" w14:textId="7E1496EB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6AD8" w14:textId="67E5065A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8962" w14:textId="32DC9893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257D9" w:rsidRPr="00F60AFA" w14:paraId="2F30A2CF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02BD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4408D63D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CA3D" w14:textId="6DB827D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115" w:type="dxa"/>
            <w:shd w:val="clear" w:color="auto" w:fill="auto"/>
          </w:tcPr>
          <w:p w14:paraId="52CE4519" w14:textId="042ECC35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C019" w14:textId="0206474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6E20" w14:textId="53D61259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257D9" w:rsidRPr="00F60AFA" w14:paraId="301E2D6F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0198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35E0F0DF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56DE3" w14:textId="653D33C0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115" w:type="dxa"/>
            <w:shd w:val="clear" w:color="auto" w:fill="auto"/>
          </w:tcPr>
          <w:p w14:paraId="46D54CE5" w14:textId="5177DAE0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3C634" w14:textId="348B461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B100" w14:textId="568ABD18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0B7777B9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B2D0F" w14:textId="39BE3FE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R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cale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E8C87A5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8DB2" w14:textId="7BF1BADD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15" w:type="dxa"/>
            <w:shd w:val="clear" w:color="auto" w:fill="auto"/>
          </w:tcPr>
          <w:p w14:paraId="6E14CDD0" w14:textId="0D20C32D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90D6" w14:textId="2FEFD58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275A" w14:textId="2385169D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257D9" w:rsidRPr="00F60AFA" w14:paraId="168B5C5C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36C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6C93C0B6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504D1" w14:textId="039AA36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5" w:type="dxa"/>
            <w:shd w:val="clear" w:color="auto" w:fill="auto"/>
          </w:tcPr>
          <w:p w14:paraId="07A6CC20" w14:textId="3CEC496C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A764" w14:textId="5E7A73B6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70E8" w14:textId="43C15728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257D9" w:rsidRPr="00F60AFA" w14:paraId="6CB0DE69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55D71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661E80CE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046FD" w14:textId="1AB6052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5" w:type="dxa"/>
            <w:shd w:val="clear" w:color="auto" w:fill="auto"/>
          </w:tcPr>
          <w:p w14:paraId="2BF01DD2" w14:textId="4FC9974A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C6D3" w14:textId="53F0828E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55B4" w14:textId="6B39765D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257D9" w:rsidRPr="00F60AFA" w14:paraId="578EAFE9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73E75" w14:textId="52A64F84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CH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073EE8F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DEE8" w14:textId="265BE20F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shd w:val="clear" w:color="auto" w:fill="auto"/>
          </w:tcPr>
          <w:p w14:paraId="05DB46F9" w14:textId="03BDD0AC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E6605" w14:textId="17916A2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A410" w14:textId="167ED003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57D9" w:rsidRPr="00F60AFA" w14:paraId="6A699AF6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0B826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42C56524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0007" w14:textId="39FBAC9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shd w:val="clear" w:color="auto" w:fill="auto"/>
          </w:tcPr>
          <w:p w14:paraId="2BFBE03D" w14:textId="23FB0158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59E0" w14:textId="151FEF5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DEC9" w14:textId="19FED13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257D9" w:rsidRPr="00F60AFA" w14:paraId="6AF5EA19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314B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022CEB6F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0A4FE" w14:textId="6D762C56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shd w:val="clear" w:color="auto" w:fill="auto"/>
          </w:tcPr>
          <w:p w14:paraId="00D66970" w14:textId="6F6F62E9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AAE8" w14:textId="2D81DC2C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491F" w14:textId="5FADFC4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16D2CFFE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6F4E" w14:textId="5145698C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EE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12FC9B2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97AA4" w14:textId="4F426CBF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shd w:val="clear" w:color="auto" w:fill="auto"/>
          </w:tcPr>
          <w:p w14:paraId="40C2E2A2" w14:textId="1F326B99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40C3" w14:textId="1144C643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3F7F" w14:textId="30B532CC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57D9" w:rsidRPr="00F60AFA" w14:paraId="5D0D89EE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9518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690E724A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3600A" w14:textId="7BD3CEA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shd w:val="clear" w:color="auto" w:fill="auto"/>
          </w:tcPr>
          <w:p w14:paraId="35C853B3" w14:textId="6C56963C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FBB5D" w14:textId="601D947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C79C" w14:textId="326A9C9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257D9" w:rsidRPr="00F60AFA" w14:paraId="47C71140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7F47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294EAB20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7A67E" w14:textId="6FC526C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shd w:val="clear" w:color="auto" w:fill="auto"/>
          </w:tcPr>
          <w:p w14:paraId="228B0EA3" w14:textId="374E49F4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D350B" w14:textId="1ED9A2B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8B8D2" w14:textId="3F073171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29D7164D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CAA15" w14:textId="6EEEFD98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FM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435D2ED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9AC22" w14:textId="018CED9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shd w:val="clear" w:color="auto" w:fill="auto"/>
          </w:tcPr>
          <w:p w14:paraId="327D6C9E" w14:textId="19E59B71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C231" w14:textId="2154706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8EA5" w14:textId="12007FF0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57D9" w:rsidRPr="00F60AFA" w14:paraId="26583B8E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17756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365BD7CA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2709" w14:textId="5F30BF4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shd w:val="clear" w:color="auto" w:fill="auto"/>
          </w:tcPr>
          <w:p w14:paraId="42508F7D" w14:textId="2BB419CB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D74C5" w14:textId="3BBE8D2A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728C" w14:textId="3838E365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7A6E877D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8F02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0DE62495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2E56" w14:textId="3253AE9E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shd w:val="clear" w:color="auto" w:fill="auto"/>
          </w:tcPr>
          <w:p w14:paraId="5AFC7AA6" w14:textId="7B0C8E18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A113E" w14:textId="0F531820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43051" w14:textId="79785EEC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2FDFB96A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730F2" w14:textId="618392F9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LR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F5D6EBC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DEC54" w14:textId="7CEB48B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shd w:val="clear" w:color="auto" w:fill="auto"/>
          </w:tcPr>
          <w:p w14:paraId="4A1017AD" w14:textId="4583839A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146C" w14:textId="5086C5C6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657F" w14:textId="19DE7DA5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57D9" w:rsidRPr="00F60AFA" w14:paraId="575790F6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1B714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bottom w:val="nil"/>
            </w:tcBorders>
            <w:shd w:val="clear" w:color="auto" w:fill="auto"/>
            <w:vAlign w:val="center"/>
          </w:tcPr>
          <w:p w14:paraId="68592280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D7719" w14:textId="0F90142C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541EBCEB" w14:textId="2EFEABAB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25E1C" w14:textId="7F6E174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130BD" w14:textId="0786EACD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0F8CBC90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3A37" w14:textId="77777777" w:rsidR="002257D9" w:rsidRPr="00404887" w:rsidRDefault="002257D9" w:rsidP="00225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F0ADF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0460" w14:textId="5459AEAE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1E197FC" w14:textId="0DFFF24A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098D6" w14:textId="7FE852E0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FEA5" w14:textId="5DEA755D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6BA414CA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6E18B" w14:textId="0FAA43E2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AC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78D6E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7939" w14:textId="036582B3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4DC4564" w14:textId="04482A54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EE453" w14:textId="053B2672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F335" w14:textId="06A56826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57D9" w:rsidRPr="00F60AFA" w14:paraId="0AE419CC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99F7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18B85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51A4" w14:textId="6D01E99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F530919" w14:textId="5F8C8A91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DC20" w14:textId="7ECB360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7B83" w14:textId="12993AD8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257D9" w:rsidRPr="00F60AFA" w14:paraId="79F24D82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3F85" w14:textId="5BA8F781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472D0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5075" w14:textId="06BEDF53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C1C8081" w14:textId="5ACD3891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AB333" w14:textId="79B592DC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7961" w14:textId="1B733D6C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57D9" w:rsidRPr="00F60AFA" w14:paraId="72C76AC3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777EA" w14:textId="11FAFE62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ADP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05580" w14:textId="27B47314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F554" w14:textId="638A21D5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CCC6B96" w14:textId="57D12161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2BB1" w14:textId="45D0093E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0E2BE" w14:textId="2F08209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57D9" w:rsidRPr="00F60AFA" w14:paraId="7D79EA7F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7AF93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9A9B" w14:textId="50AF8A60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2FDFC" w14:textId="4540C870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7065F92" w14:textId="30D447A4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D58A1" w14:textId="58FF6B2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DE43E" w14:textId="65D812B5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66288C2A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1162" w14:textId="7C2BFFF4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5B132" w14:textId="795C62FB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BA7C7" w14:textId="6156454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A004440" w14:textId="7F35CF0D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259D" w14:textId="59BEE35A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AD41F" w14:textId="2D528445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6D20B03B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61E78" w14:textId="64FDC1CD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PA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BBB0E" w14:textId="684E3CC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03A4" w14:textId="45ACB7C5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66C9892" w14:textId="4E551FEE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0BC2" w14:textId="0B24DD46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C87A" w14:textId="51A90EBA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57D9" w:rsidRPr="00F60AFA" w14:paraId="1E53B274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C551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F6DE5" w14:textId="1C7E996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7D03F" w14:textId="0E12C787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5ACC380" w14:textId="32B6D131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CB55" w14:textId="2049774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60CE" w14:textId="5DA6D03B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257D9" w:rsidRPr="00F60AFA" w14:paraId="0B797426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1CA09" w14:textId="3F0729A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07018" w14:textId="3FCFC89A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924BC" w14:textId="017D3A0C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142F5E0" w14:textId="2A841593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F40FB" w14:textId="3D71EF7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B647" w14:textId="638F5F64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57D9" w:rsidRPr="00F60AFA" w14:paraId="0FABF539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98BAD" w14:textId="7600CB42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 - AP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05CB0" w14:textId="214FA10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0BAE9" w14:textId="3C289415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C5F307F" w14:textId="283C7AE6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464A" w14:textId="56FD11DB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49AB" w14:textId="0E4B781E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57D9" w:rsidRPr="00F60AFA" w14:paraId="79C43194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45DA" w14:textId="77777777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3943D" w14:textId="06E13E4C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AC0D" w14:textId="7BC5CC88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B671191" w14:textId="3343A2DF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ACE9" w14:textId="45A2E609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B3A30" w14:textId="004BC2E3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257D9" w:rsidRPr="00F60AFA" w14:paraId="195825FA" w14:textId="77777777" w:rsidTr="00886D31">
        <w:trPr>
          <w:trHeight w:val="294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EFB90" w14:textId="33BF0F0E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5CCCF" w14:textId="0A1F984B" w:rsidR="002257D9" w:rsidRPr="00404887" w:rsidRDefault="002257D9" w:rsidP="002257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viol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EE0AA" w14:textId="6E448014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DADD3" w14:textId="44CC0C45" w:rsidR="002257D9" w:rsidRPr="00746B09" w:rsidRDefault="002257D9" w:rsidP="002257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B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27037" w14:textId="155FBB31" w:rsidR="002257D9" w:rsidRPr="00404887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7AB6D" w14:textId="7580237A" w:rsidR="002257D9" w:rsidRPr="002257D9" w:rsidRDefault="002257D9" w:rsidP="00225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7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168F1686" w14:textId="1E0B3534" w:rsidR="0066571A" w:rsidRPr="0064584E" w:rsidRDefault="0066571A" w:rsidP="0066571A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iCs/>
          <w:noProof/>
          <w:sz w:val="24"/>
          <w:szCs w:val="24"/>
        </w:rPr>
        <w:t xml:space="preserve">Note. 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CH = criminal history; EE = education and employment; FM = family and marital; LR = </w:t>
      </w:r>
      <w:r w:rsidR="00160A48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leisure and recreation; AC = antisocial companions; ADP = alcoholg and drug problem; PA = procriminal attitude orientation; AP = antisocial pattern. </w:t>
      </w:r>
    </w:p>
    <w:p w14:paraId="6C8CEEA8" w14:textId="0CFFE048" w:rsidR="006539D2" w:rsidRPr="006539D2" w:rsidRDefault="006539D2" w:rsidP="004A660C"/>
    <w:sectPr w:rsidR="006539D2" w:rsidRPr="006539D2" w:rsidSect="004A66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zNLUwMDYxMDM1NzJW0lEKTi0uzszPAykwqQUAmYOAqSwAAAA="/>
  </w:docVars>
  <w:rsids>
    <w:rsidRoot w:val="00F650A1"/>
    <w:rsid w:val="00080806"/>
    <w:rsid w:val="000D1643"/>
    <w:rsid w:val="00120D7E"/>
    <w:rsid w:val="001263A2"/>
    <w:rsid w:val="00160A48"/>
    <w:rsid w:val="001A686E"/>
    <w:rsid w:val="001B7E3A"/>
    <w:rsid w:val="002257D9"/>
    <w:rsid w:val="002551BE"/>
    <w:rsid w:val="002B68BA"/>
    <w:rsid w:val="00404887"/>
    <w:rsid w:val="0042266F"/>
    <w:rsid w:val="0043533D"/>
    <w:rsid w:val="004A660C"/>
    <w:rsid w:val="004B3659"/>
    <w:rsid w:val="005C3123"/>
    <w:rsid w:val="00644CDD"/>
    <w:rsid w:val="0064584E"/>
    <w:rsid w:val="006539D2"/>
    <w:rsid w:val="0066571A"/>
    <w:rsid w:val="00746B09"/>
    <w:rsid w:val="00825DC1"/>
    <w:rsid w:val="008463B4"/>
    <w:rsid w:val="00982A2A"/>
    <w:rsid w:val="009947D7"/>
    <w:rsid w:val="009D4951"/>
    <w:rsid w:val="00A40C78"/>
    <w:rsid w:val="00A62567"/>
    <w:rsid w:val="00AA2A9D"/>
    <w:rsid w:val="00AC6B22"/>
    <w:rsid w:val="00BD7DB1"/>
    <w:rsid w:val="00C03E77"/>
    <w:rsid w:val="00CC7F0B"/>
    <w:rsid w:val="00CF4262"/>
    <w:rsid w:val="00E338CA"/>
    <w:rsid w:val="00E50D55"/>
    <w:rsid w:val="00F04638"/>
    <w:rsid w:val="00F6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3E12B"/>
  <w15:chartTrackingRefBased/>
  <w15:docId w15:val="{B965C105-88EC-4266-9402-D192CE28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8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6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BDC7CF2B47A443BDD1FCBB242E7DC1" ma:contentTypeVersion="13" ma:contentTypeDescription="Create a new document." ma:contentTypeScope="" ma:versionID="249a749ed27b62a410e459fdfad8e395">
  <xsd:schema xmlns:xsd="http://www.w3.org/2001/XMLSchema" xmlns:xs="http://www.w3.org/2001/XMLSchema" xmlns:p="http://schemas.microsoft.com/office/2006/metadata/properties" xmlns:ns3="fb00614d-334e-4d43-be31-f7f8cccc289f" xmlns:ns4="e5dc1b5f-2323-4ff1-91e1-7d7ce5eb86de" targetNamespace="http://schemas.microsoft.com/office/2006/metadata/properties" ma:root="true" ma:fieldsID="19375455717121e95ceb3c130315da87" ns3:_="" ns4:_="">
    <xsd:import namespace="fb00614d-334e-4d43-be31-f7f8cccc289f"/>
    <xsd:import namespace="e5dc1b5f-2323-4ff1-91e1-7d7ce5eb86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0614d-334e-4d43-be31-f7f8cccc28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dc1b5f-2323-4ff1-91e1-7d7ce5eb8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AFB600-F01E-4CD1-9B75-F3BBE81828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C50507-011B-41AD-8093-F01416770E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5AA1AA-13BA-47D1-82B0-8CA646FCBF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00614d-334e-4d43-be31-f7f8cccc289f"/>
    <ds:schemaRef ds:uri="e5dc1b5f-2323-4ff1-91e1-7d7ce5eb8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immons</dc:creator>
  <cp:keywords/>
  <dc:description/>
  <cp:lastModifiedBy>Nina Papalia</cp:lastModifiedBy>
  <cp:revision>2</cp:revision>
  <dcterms:created xsi:type="dcterms:W3CDTF">2022-11-30T01:34:00Z</dcterms:created>
  <dcterms:modified xsi:type="dcterms:W3CDTF">2022-11-30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DC7CF2B47A443BDD1FCBB242E7DC1</vt:lpwstr>
  </property>
</Properties>
</file>